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a-Siatka"/>
        <w:tblW w:w="0" w:type="auto"/>
        <w:jc w:val="center"/>
        <w:tblLook w:val="04A0" w:firstRow="1" w:lastRow="0" w:firstColumn="1" w:lastColumn="0" w:noHBand="0" w:noVBand="1"/>
      </w:tblPr>
      <w:tblGrid>
        <w:gridCol w:w="2212"/>
        <w:gridCol w:w="2284"/>
        <w:gridCol w:w="2869"/>
        <w:gridCol w:w="1697"/>
      </w:tblGrid>
      <w:tr w:rsidR="00A52A0D" w:rsidRPr="00A52A0D" w:rsidTr="00A52A0D">
        <w:trPr>
          <w:jc w:val="center"/>
        </w:trPr>
        <w:tc>
          <w:tcPr>
            <w:tcW w:w="2263" w:type="dxa"/>
            <w:shd w:val="clear" w:color="auto" w:fill="E59EDC"/>
            <w:vAlign w:val="center"/>
          </w:tcPr>
          <w:p w:rsidR="00A52A0D" w:rsidRPr="00A52A0D" w:rsidRDefault="00A52A0D" w:rsidP="00A52A0D">
            <w:pPr>
              <w:spacing w:line="276" w:lineRule="auto"/>
              <w:jc w:val="center"/>
              <w:rPr>
                <w:rFonts w:ascii="Times New Roman" w:eastAsia="Aptos" w:hAnsi="Times New Roman" w:cs="Times New Roman"/>
                <w:b/>
                <w:bCs/>
              </w:rPr>
            </w:pPr>
            <w:r w:rsidRPr="00A52A0D">
              <w:rPr>
                <w:rFonts w:ascii="Times New Roman" w:eastAsia="Aptos" w:hAnsi="Times New Roman" w:cs="Times New Roman"/>
                <w:b/>
                <w:bCs/>
              </w:rPr>
              <w:t>DRUG</w:t>
            </w:r>
          </w:p>
        </w:tc>
        <w:tc>
          <w:tcPr>
            <w:tcW w:w="2410" w:type="dxa"/>
            <w:shd w:val="clear" w:color="auto" w:fill="E59EDC"/>
            <w:vAlign w:val="center"/>
          </w:tcPr>
          <w:p w:rsidR="00A52A0D" w:rsidRPr="00A52A0D" w:rsidRDefault="00A52A0D" w:rsidP="00A52A0D">
            <w:pPr>
              <w:spacing w:line="276" w:lineRule="auto"/>
              <w:jc w:val="center"/>
              <w:rPr>
                <w:rFonts w:ascii="Times New Roman" w:eastAsia="Aptos" w:hAnsi="Times New Roman" w:cs="Times New Roman"/>
                <w:b/>
                <w:bCs/>
              </w:rPr>
            </w:pPr>
            <w:r w:rsidRPr="00A52A0D">
              <w:rPr>
                <w:rFonts w:ascii="Times New Roman" w:eastAsia="Aptos" w:hAnsi="Times New Roman" w:cs="Times New Roman"/>
                <w:b/>
                <w:bCs/>
              </w:rPr>
              <w:t>MECHANISM</w:t>
            </w:r>
          </w:p>
        </w:tc>
        <w:tc>
          <w:tcPr>
            <w:tcW w:w="3046" w:type="dxa"/>
            <w:shd w:val="clear" w:color="auto" w:fill="E59EDC"/>
            <w:vAlign w:val="center"/>
          </w:tcPr>
          <w:p w:rsidR="00A52A0D" w:rsidRPr="00A52A0D" w:rsidRDefault="00A52A0D" w:rsidP="00A52A0D">
            <w:pPr>
              <w:spacing w:line="276" w:lineRule="auto"/>
              <w:jc w:val="center"/>
              <w:rPr>
                <w:rFonts w:ascii="Times New Roman" w:eastAsia="Aptos" w:hAnsi="Times New Roman" w:cs="Times New Roman"/>
                <w:b/>
                <w:bCs/>
              </w:rPr>
            </w:pPr>
            <w:r w:rsidRPr="00A52A0D">
              <w:rPr>
                <w:rFonts w:ascii="Times New Roman" w:eastAsia="Aptos" w:hAnsi="Times New Roman" w:cs="Times New Roman"/>
                <w:b/>
                <w:bCs/>
              </w:rPr>
              <w:t>EFFECT</w:t>
            </w:r>
          </w:p>
        </w:tc>
        <w:tc>
          <w:tcPr>
            <w:tcW w:w="1343" w:type="dxa"/>
            <w:shd w:val="clear" w:color="auto" w:fill="E59EDC"/>
            <w:vAlign w:val="center"/>
          </w:tcPr>
          <w:p w:rsidR="00A52A0D" w:rsidRPr="00A52A0D" w:rsidRDefault="00A52A0D" w:rsidP="00A52A0D">
            <w:pPr>
              <w:spacing w:line="276" w:lineRule="auto"/>
              <w:jc w:val="center"/>
              <w:rPr>
                <w:rFonts w:ascii="Times New Roman" w:eastAsia="Aptos" w:hAnsi="Times New Roman" w:cs="Times New Roman"/>
                <w:b/>
                <w:bCs/>
              </w:rPr>
            </w:pPr>
            <w:r w:rsidRPr="00A52A0D">
              <w:rPr>
                <w:rFonts w:ascii="Times New Roman" w:eastAsia="Aptos" w:hAnsi="Times New Roman" w:cs="Times New Roman"/>
                <w:b/>
                <w:bCs/>
              </w:rPr>
              <w:t>REFERENCE</w:t>
            </w:r>
          </w:p>
        </w:tc>
      </w:tr>
      <w:tr w:rsidR="00A52A0D" w:rsidRPr="00A52A0D" w:rsidTr="00A52A0D">
        <w:trPr>
          <w:jc w:val="center"/>
        </w:trPr>
        <w:tc>
          <w:tcPr>
            <w:tcW w:w="9062" w:type="dxa"/>
            <w:gridSpan w:val="4"/>
            <w:shd w:val="clear" w:color="auto" w:fill="F2CEED"/>
            <w:vAlign w:val="center"/>
          </w:tcPr>
          <w:p w:rsidR="00A52A0D" w:rsidRPr="00A52A0D" w:rsidRDefault="00A52A0D" w:rsidP="00A52A0D">
            <w:pPr>
              <w:spacing w:line="276" w:lineRule="auto"/>
              <w:jc w:val="center"/>
              <w:rPr>
                <w:rFonts w:ascii="Times New Roman" w:eastAsia="Aptos" w:hAnsi="Times New Roman" w:cs="Times New Roman"/>
                <w:b/>
                <w:bCs/>
              </w:rPr>
            </w:pPr>
            <w:r w:rsidRPr="00A52A0D">
              <w:rPr>
                <w:rFonts w:ascii="Times New Roman" w:eastAsia="Aptos" w:hAnsi="Times New Roman" w:cs="Times New Roman"/>
                <w:b/>
                <w:bCs/>
              </w:rPr>
              <w:t>BREAST CANCER</w:t>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DNase</w:t>
            </w:r>
            <w:proofErr w:type="spellEnd"/>
            <w:r w:rsidRPr="00A52A0D">
              <w:rPr>
                <w:rFonts w:ascii="Times New Roman" w:eastAsia="Aptos" w:hAnsi="Times New Roman" w:cs="Times New Roman"/>
              </w:rPr>
              <w:t xml:space="preserve"> I-</w:t>
            </w:r>
            <w:proofErr w:type="spellStart"/>
            <w:r w:rsidRPr="00A52A0D">
              <w:rPr>
                <w:rFonts w:ascii="Times New Roman" w:eastAsia="Aptos" w:hAnsi="Times New Roman" w:cs="Times New Roman"/>
              </w:rPr>
              <w:t>coated</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nanoparticles</w:t>
            </w:r>
            <w:proofErr w:type="spellEnd"/>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NETs</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digestion</w:t>
            </w:r>
            <w:proofErr w:type="spellEnd"/>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reduced lung metastases in mice</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gxRaw4n0","properties":{"formattedCitation":"[116]","plainCitation":"[116]","noteIndex":0},"citationItems":[{"id":491,"uris":["http://zotero.org/users/local/UcOOYRob/items/GR3CQNG5","http://zotero.org/users/13035994/items/GR3CQNG5"],"itemData":{"id":491,"type":"article-journal","abstract":"Treatment with DNase I–coated nanoparticles prevents metastasis by targeting neutrophil extracellular traps induced by cancer cells in a mouse model.\n          , \n            Metastasis caught in a NET\n            \n              Neutrophil extracellular traps, or NETs, are DNA structures that are produced by neutrophils in response to infection and can promote the spread of cancer in the presence of infection. Park\n              et al\n              . discovered that even in the absence of infection, metastatic breast cancer cells can stimulate neutrophils to form NETs, which further support the spread of metastasis. The authors also demonstrated an approach to breaking this vicious cycle using nanoparticles coated with DNase I, an enzyme that breaks down DNA NETs. This treatment was effective in reducing lung metastases in mice, demonstrating the potential of NETs as a therapeutic target.\n            \n          , \n            Neutrophils, the most abundant type of leukocytes in blood, can form neutrophil extracellular traps (NETs). These are pathogen-trapping structures generated by expulsion of the neutrophil’s DNA with associated proteolytic enzymes. NETs produced by infection can promote cancer metastasis. We show that metastatic breast cancer cells can induce neutrophils to form metastasis-supporting NETs in the absence of infection. Using intravital imaging, we observed NET-like structures around metastatic 4T1 cancer cells that had reached the lungs of mice. We also found NETs in clinical samples of triple-negative human breast cancer. The formation of NETs stimulated the invasion and migration of breast cancer cells in vitro. Inhibiting NET formation or digesting NETs with deoxyribonuclease I (DNase I) blocked these processes. Treatment with NET-digesting, DNase I–coated nanoparticles markedly reduced lung metastases in mice. Our data suggest that induction of NETs by cancer cells is a previously unidentified metastasis-promoting tumor-host interaction and a potential therapeutic target.","container-title":"Science Translational Medicine","DOI":"10.1126/scitranslmed.aag1711","ISSN":"1946-6234, 1946-6242","issue":"361","journalAbbreviation":"Sci. Transl. Med.","language":"en","license":"http://www.sciencemag.org/about/science-licenses-journal-article-reuse","source":"DOI.org (Crossref)","title":"Cancer cells induce metastasis-supporting neutrophil extracellular DNA traps","URL":"https://www.science.org/doi/10.1126/scitranslmed.aag1711","volume":"8","author":[{"family":"Park","given":"Juwon"},{"family":"Wysocki","given":"Robert W."},{"family":"Amoozgar","given":"Zohreh"},{"family":"Maiorino","given":"Laura"},{"family":"Fein","given":"Miriam R."},{"family":"Jorns","given":"Julie"},{"family":"Schott","given":"Anne F."},{"family":"Kinugasa-Katayama","given":"Yumi"},{"family":"Lee","given":"Youngseok"},{"family":"Won","given":"Nam Hee"},{"family":"Nakasone","given":"Elizabeth S."},{"family":"Hearn","given":"Stephen A."},{"family":"Küttner","given":"Victoria"},{"family":"Qiu","given":"Jing"},{"family":"Almeida","given":"Ana S."},{"family":"Perurena","given":"Naiara"},{"family":"Kessenbrock","given":"Kai"},{"family":"Goldberg","given":"Michael S."},{"family":"Egeblad","given":"Mikala"}],"accessed":{"date-parts":[["2024",10,20]]},"issued":{"date-parts":[["2016",10,19]]}}}],"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116]</w:t>
            </w:r>
            <w:r w:rsidRPr="00A52A0D">
              <w:rPr>
                <w:rFonts w:ascii="Times New Roman" w:eastAsia="Aptos" w:hAnsi="Times New Roman" w:cs="Times New Roman"/>
              </w:rPr>
              <w:fldChar w:fldCharType="end"/>
            </w:r>
          </w:p>
        </w:tc>
      </w:tr>
      <w:tr w:rsidR="00A52A0D" w:rsidRPr="00A52A0D" w:rsidTr="00A12C0D">
        <w:trPr>
          <w:trHeight w:val="491"/>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DNase</w:t>
            </w:r>
            <w:proofErr w:type="spellEnd"/>
            <w:r w:rsidRPr="00A52A0D">
              <w:rPr>
                <w:rFonts w:ascii="Times New Roman" w:eastAsia="Aptos" w:hAnsi="Times New Roman" w:cs="Times New Roman"/>
              </w:rPr>
              <w:t xml:space="preserve"> I</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NETs</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degradation</w:t>
            </w:r>
            <w:proofErr w:type="spellEnd"/>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suppresses</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metastasis</w:t>
            </w:r>
            <w:proofErr w:type="spellEnd"/>
            <w:r w:rsidRPr="00A52A0D">
              <w:rPr>
                <w:rFonts w:ascii="Times New Roman" w:eastAsia="Aptos" w:hAnsi="Times New Roman" w:cs="Times New Roman"/>
              </w:rPr>
              <w:t xml:space="preserve"> in </w:t>
            </w:r>
            <w:proofErr w:type="spellStart"/>
            <w:r w:rsidRPr="00A52A0D">
              <w:rPr>
                <w:rFonts w:ascii="Times New Roman" w:eastAsia="Aptos" w:hAnsi="Times New Roman" w:cs="Times New Roman"/>
              </w:rPr>
              <w:t>lung</w:t>
            </w:r>
            <w:proofErr w:type="spellEnd"/>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Y9ado9zF","properties":{"formattedCitation":"[153]","plainCitation":"[153]","noteIndex":0},"citationItems":[{"id":1105,"uris":["http://zotero.org/users/13035994/items/7ZTHGZEL"],"itemData":{"id":1105,"type":"article-journal","abstract":"Abstract\n            \n              The formation of neutrophil extracellular traps (NETs) was recently identified as one of the most important processes for the maintenance of host tissue homeostasis in bacterial infection. Meanwhile, pneumonia infection has a poor effect on cancer patients receiving immunotherapy. Whether pneumonia‐mediated NETs increase lung metastasis remains unclear. In this study, we identified a critical role for multidrug‐resistant\n              Staphylococcus aureus\n              infection‐induced NETs in the regulation of cancer cell metastasis. Notably,\n              S. aureus\n              triggered autophagy‐dependent NETs formation in vitro and in vivo and increased cancer cell metastasis. Targeting autophagy effectively regulated NETs formation, which contributed to the control of cancer metastasis in vivo. Moreover, the degradation of NETs by DNase I significantly suppresses metastasis in lung. Our work offers novel insight into the mechanisms of metastasis induced by bacterial pneumonia and provides a potential therapeutic strategy for pneumonia‐related metastasis.","container-title":"MedComm","DOI":"10.1002/mco2.22","ISSN":"2688-2663, 2688-2663","issue":"2","journalAbbreviation":"MedComm","language":"en","license":"http://creativecommons.org/licenses/by/4.0/","page":"188-201","source":"DOI.org (Crossref)","title":"Pulmonary &lt;i&gt;Staphylococcus aureus&lt;/i&gt; infection regulates breast cancer cell metastasis via neutrophil extracellular traps (NETs) formation","volume":"1","author":[{"family":"Qi","given":"Jia‐Long"},{"family":"He","given":"Jin‐Rong"},{"family":"Liu","given":"Cun‐Bao"},{"family":"Jin","given":"Shu‐Mei"},{"family":"Gao","given":"Rui‐Yu"},{"family":"Yang","given":"Xu"},{"family":"Bai","given":"Hong‐Mei"},{"family":"Ma","given":"Yan‐Bing"}],"issued":{"date-parts":[["2020",9]]}}}],"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153]</w:t>
            </w:r>
            <w:r w:rsidRPr="00A52A0D">
              <w:rPr>
                <w:rFonts w:ascii="Times New Roman" w:eastAsia="Aptos" w:hAnsi="Times New Roman" w:cs="Times New Roman"/>
              </w:rPr>
              <w:fldChar w:fldCharType="end"/>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AAV-mouse DNase I</w:t>
            </w:r>
          </w:p>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adeno-associated virus vector system for delivery of murine DNase I)</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NETs</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degradation</w:t>
            </w:r>
            <w:proofErr w:type="spellEnd"/>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reduce cancer-associated impairment of renal function and development of metastasis</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ipMSpY39","properties":{"formattedCitation":"[227]","plainCitation":"[227]","noteIndex":0},"citationItems":[{"id":1083,"uris":["http://zotero.org/users/13035994/items/XVH4YZMT"],"itemData":{"id":1083,"type":"article-journal","abstract":"Abstract\n            Neutrophil extracellular traps (NETs) have been implicated in the pathology of various inflammatory conditions. In cancer, NETs have been demonstrated to induce systemic inflammation, impair peripheral vessel and organ function and promote metastasis. Here we show that the plasma level of NETs is significantly higher in patients with metastatic breast cancer compared to those with local disease, or those that were considered cured at a 5‐year follow‐up, confirming NETs as interesting therapeutic targets in metastatic breast cancer. Administration of DNase I is one strategy to eliminate NETs but long‐term treatment requires repeated injections and species‐specific versions of the enzyme. To enhance administration and therapeutic efficacy, we have developed an adeno‐associated virus (AAV) vector system for delivery of murine DNase I and addressed its potential to counteract cancer‐associated pathology in the murine MMTV‐PyMT model for metastatic mammary carcinoma. The AAV vector is comprised of capsid KP1 and an expression cassette encoding hyperactive murine DNase I (AAV‐mDNase I) under the control of a liver‐specific promotor. This AAV‐mDNase I vector could support elevated expression and serum activity of murine DNase I over at least 8 months. Neutrophil Gelatinase‐Associated Lipocalin (NGAL), a biomarker for kidney hypoperfusion that is upregulated in urine from MMTV‐PyMT mice, was suppressed in mice receiving AAV‐mDNase I compared to an AAV‐null control group. Furthermore, the proportion of mice that developed lung metastasis was reduced in the AAV‐mDNase I group. Altogether, our data indicate that AAV‐mDNase I has the potential to reduce cancer‐associated impairment of renal function and development of metastasis. We conclude that AAV‐mDNase I could represent a promising therapeutic strategy in metastatic breast cancer.","container-title":"FASEB BioAdvances","DOI":"10.1096/fba.2024-00114","ISSN":"2573-9832, 2573-9832","issue":"10","journalAbbreviation":"FASEB BioAdvances","language":"en","page":"454-466","source":"DOI.org (Crossref)","title":"&lt;span style=\"font-variant:small-caps;\"&gt;AAV&lt;/span&gt; ‐mouse &lt;span style=\"font-variant:small-caps;\"&gt;DNase&lt;/span&gt; I sustains long‐term &lt;span style=\"font-variant:small-caps;\"&gt;DNase&lt;/span&gt; I expression in vivo and suppresses breast cancer metastasis","title-short":"&lt;span style=\"font-variant","volume":"6","author":[{"family":"Herre","given":"Melanie"},{"family":"Vemuri","given":"Kalyani"},{"family":"Cedervall","given":"Jessica"},{"family":"Nissl","given":"Stefanie"},{"family":"Saupe","given":"Falk"},{"family":"Micallef","given":"Jacob"},{"family":"Lindman","given":"Henrik"},{"family":"Maguire","given":"Casey A."},{"family":"Tetz","given":"George"},{"family":"Tetz","given":"Victor"},{"family":"Olsson","given":"Anna‐Karin"}],"issued":{"date-parts":[["2024",10]]}}}],"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227]</w:t>
            </w:r>
            <w:r w:rsidRPr="00A52A0D">
              <w:rPr>
                <w:rFonts w:ascii="Times New Roman" w:eastAsia="Aptos" w:hAnsi="Times New Roman" w:cs="Times New Roman"/>
              </w:rPr>
              <w:fldChar w:fldCharType="end"/>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t>PAD4 inhibitor</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blocking</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NETs</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formation</w:t>
            </w:r>
            <w:proofErr w:type="spellEnd"/>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preventing</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metastasis</w:t>
            </w:r>
            <w:proofErr w:type="spellEnd"/>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kAMrbuEa","properties":{"formattedCitation":"[116]","plainCitation":"[116]","noteIndex":0},"citationItems":[{"id":491,"uris":["http://zotero.org/users/local/UcOOYRob/items/GR3CQNG5","http://zotero.org/users/13035994/items/GR3CQNG5"],"itemData":{"id":491,"type":"article-journal","abstract":"Treatment with DNase I–coated nanoparticles prevents metastasis by targeting neutrophil extracellular traps induced by cancer cells in a mouse model.\n          , \n            Metastasis caught in a NET\n            \n              Neutrophil extracellular traps, or NETs, are DNA structures that are produced by neutrophils in response to infection and can promote the spread of cancer in the presence of infection. Park\n              et al\n              . discovered that even in the absence of infection, metastatic breast cancer cells can stimulate neutrophils to form NETs, which further support the spread of metastasis. The authors also demonstrated an approach to breaking this vicious cycle using nanoparticles coated with DNase I, an enzyme that breaks down DNA NETs. This treatment was effective in reducing lung metastases in mice, demonstrating the potential of NETs as a therapeutic target.\n            \n          , \n            Neutrophils, the most abundant type of leukocytes in blood, can form neutrophil extracellular traps (NETs). These are pathogen-trapping structures generated by expulsion of the neutrophil’s DNA with associated proteolytic enzymes. NETs produced by infection can promote cancer metastasis. We show that metastatic breast cancer cells can induce neutrophils to form metastasis-supporting NETs in the absence of infection. Using intravital imaging, we observed NET-like structures around metastatic 4T1 cancer cells that had reached the lungs of mice. We also found NETs in clinical samples of triple-negative human breast cancer. The formation of NETs stimulated the invasion and migration of breast cancer cells in vitro. Inhibiting NET formation or digesting NETs with deoxyribonuclease I (DNase I) blocked these processes. Treatment with NET-digesting, DNase I–coated nanoparticles markedly reduced lung metastases in mice. Our data suggest that induction of NETs by cancer cells is a previously unidentified metastasis-promoting tumor-host interaction and a potential therapeutic target.","container-title":"Science Translational Medicine","DOI":"10.1126/scitranslmed.aag1711","ISSN":"1946-6234, 1946-6242","issue":"361","journalAbbreviation":"Sci. Transl. Med.","language":"en","license":"http://www.sciencemag.org/about/science-licenses-journal-article-reuse","source":"DOI.org (Crossref)","title":"Cancer cells induce metastasis-supporting neutrophil extracellular DNA traps","URL":"https://www.science.org/doi/10.1126/scitranslmed.aag1711","volume":"8","author":[{"family":"Park","given":"Juwon"},{"family":"Wysocki","given":"Robert W."},{"family":"Amoozgar","given":"Zohreh"},{"family":"Maiorino","given":"Laura"},{"family":"Fein","given":"Miriam R."},{"family":"Jorns","given":"Julie"},{"family":"Schott","given":"Anne F."},{"family":"Kinugasa-Katayama","given":"Yumi"},{"family":"Lee","given":"Youngseok"},{"family":"Won","given":"Nam Hee"},{"family":"Nakasone","given":"Elizabeth S."},{"family":"Hearn","given":"Stephen A."},{"family":"Küttner","given":"Victoria"},{"family":"Qiu","given":"Jing"},{"family":"Almeida","given":"Ana S."},{"family":"Perurena","given":"Naiara"},{"family":"Kessenbrock","given":"Kai"},{"family":"Goldberg","given":"Michael S."},{"family":"Egeblad","given":"Mikala"}],"accessed":{"date-parts":[["2024",10,20]]},"issued":{"date-parts":[["2016",10,19]]}}}],"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116]</w:t>
            </w:r>
            <w:r w:rsidRPr="00A52A0D">
              <w:rPr>
                <w:rFonts w:ascii="Times New Roman" w:eastAsia="Aptos" w:hAnsi="Times New Roman" w:cs="Times New Roman"/>
              </w:rPr>
              <w:fldChar w:fldCharType="end"/>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 xml:space="preserve">simvastatin and </w:t>
            </w:r>
            <w:proofErr w:type="spellStart"/>
            <w:r w:rsidRPr="00A52A0D">
              <w:rPr>
                <w:rFonts w:ascii="Times New Roman" w:eastAsia="Aptos" w:hAnsi="Times New Roman" w:cs="Times New Roman"/>
                <w:lang w:val="en-US"/>
              </w:rPr>
              <w:t>berberine</w:t>
            </w:r>
            <w:proofErr w:type="spellEnd"/>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cholesterol synthesis inhibitors, blocking NET formation</w:t>
            </w:r>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blocking cholesterol promoted CCDC25 expression, enhanced in breast cancer and metastasis</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lang w:val="en-US"/>
              </w:rPr>
              <w:instrText xml:space="preserve"> ADDIN ZOTERO_ITEM CSL_CITATION {"citationID":"P5yn4uBS","properties":{"formattedCitation":"[164]","plainCitation":"[164]","noteIndex":0},"citationItems":[{"id":1005,"uris":["http://zotero.org/users/13035994/items/HFDMKC78"],"itemData":{"id":1005,"type":"article-journal","abstract":"Abstract\n            Neutrophil extracellular traps (NETs) has been demonstrated to regulate the metastasis of breast cancer. In this study, we showed that de novo cholesterol biosynthesis induced by ASPP2 depletion in mouse breast cancer cell 4T1 and human breast cancer cell MDA-MB-231 promoted NETs formation in vitro, as well as in lung metastases in mice intravenously injected with ASPP2-deficient 4T1 cells. Simvastatin and berberine (BBR), cholesterol synthesis inhibitors, efficiently blocked ASPP2-depletion induced NETs formation. Cholesterol biosynthesis greatly enhanced Coiled-coil domain containing protein 25 (CCDC25) expression on cancer cells as well as in lung metastases. CCDC25 expression was co-localized with caveolin-1, a lipid raft molecule, and was damped by inhibitor of lipid rafts formation. Our data suggest that cholesterol biosynthesis promotes CCDC25 expression in a lipid raft-dependent manner. Clinically, the expression of CCDC25 was positively correlated with the expression of 3-hydroxy-3-methylglutaryl-CoAreductase (HMRCG), and citrullinated histone H3 (H3cit), in tissues from breast cancer patients. High expression of CCDC25 and HMGCR was related with worse prognosis in breast cancer patients. In conclusion, our study explores a novel mechanism for de novo cholesterol biosynthesis in the regulation of CCDC25 expression, NETs formation and breast cancer metastasis. Targeting cholesterol biosynthesis may be promising therapeutic strategies to treat breast cancer metastasis.","container-title":"Scientific Reports","DOI":"10.1038/s41598-022-22410-x","ISSN":"2045-2322","issue":"1","journalAbbreviation":"Sci Rep","language":"en","page":"17350","source":"DOI.org (Crossref)","title":"Enhanced CHOLESTEROL biosynthesis promotes breast cancer metastasis via modulating CCDC25 expression and neutrophil extracellular traps formation","volume":"12","author":[{"family":"Tang","given":"Qiqi"},{"family":"Liang","given":"Beibei"},{"family":"Zhang","given":"Lisha"},{"family":"Li","given":"Xuhui"},{"family":"Li","given":"Hengyu"},{"family":"Jing","given":"Wei"},{"family":"Jiang","given":"Yingjie"},{"family":"Zhou","given":"Felix"},{"family":"Zhang","given":"Jian"},{"family":"Meng","given":"Yanchun"},{"family":"Yang","given":"Xinhua"},{"family":"Yang","given":"Hao"},{"family":"Huang","given":"Gang"},{"family":"Zhao","given":"Jian"}],"issued":{"date-parts":[["2022",10,17]]}}}],"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164]</w:t>
            </w:r>
            <w:r w:rsidRPr="00A52A0D">
              <w:rPr>
                <w:rFonts w:ascii="Times New Roman" w:eastAsia="Aptos" w:hAnsi="Times New Roman" w:cs="Times New Roman"/>
              </w:rPr>
              <w:fldChar w:fldCharType="end"/>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sivelestat</w:t>
            </w:r>
            <w:proofErr w:type="spellEnd"/>
            <w:r w:rsidRPr="00A52A0D">
              <w:rPr>
                <w:rFonts w:ascii="Times New Roman" w:eastAsia="Aptos" w:hAnsi="Times New Roman" w:cs="Times New Roman"/>
              </w:rPr>
              <w:t xml:space="preserve"> and </w:t>
            </w:r>
            <w:proofErr w:type="spellStart"/>
            <w:r w:rsidRPr="00A52A0D">
              <w:rPr>
                <w:rFonts w:ascii="Times New Roman" w:eastAsia="Aptos" w:hAnsi="Times New Roman" w:cs="Times New Roman"/>
              </w:rPr>
              <w:t>trastuzumab</w:t>
            </w:r>
            <w:proofErr w:type="spellEnd"/>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t>NE inhibitor</w:t>
            </w:r>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suppressed</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cell</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proliferation</w:t>
            </w:r>
            <w:proofErr w:type="spellEnd"/>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AayWdmQI","properties":{"formattedCitation":"[228]","plainCitation":"[228]","noteIndex":0},"citationItems":[{"id":1095,"uris":["http://zotero.org/users/13035994/items/ULGRFJIX"],"itemData":{"id":1095,"type":"article-journal","abstract":"Aim: To investigate the relation between neutrophil elastase (NE) and proliferation of breast cancer cells and whether the NE inhibitor sivelestat could both contribute and be applied to therapy for anti-epithelial growth factor receptor 2 (HER2)-positive breast cancers. Materials and Methods: The proliferation or inhibition of breast cancer cell line SKBR-3 by each agent was evaluated by methylthiazole tetrazolium (MTT) assay. Signal transduction and expression of signaling molecules were evaluated by Western blot analysis. Results: The auto tumor progression mechanism initiated by NE through tumor growth factor-α (TGF-α) was present in breast cancer cells, and this mechanism was intensively suppressed by sivelestat. The effect of trastuzumab was suppressed, and trastuzumab-induced HER2 down-regulation was impaired by TGF-α. TGF-α not only promoted cell proliferation as a ligand but also enhanced resistance to trastuzumab by impairing HER2 down-regulation. Furthermore, combined use of trastuzumab and sivelestat suppressed cell proliferation more intensively than either drug alone and did not provoke impairment by TGF-α of HER2-induced down-regulation. Conclusion: Combinatorial use of sivelestat and trastuzumab might be a novel therapeutic strategy for HER2-positive breast cancer.","container-title":"Anticancer Research","issue":"1","journalAbbreviation":"Anticancer Res","page":"13","title":"Growth Effect of Neutrophil Elastase on Breast Cancer: Favorable Action of Sivelestat and Application to Anti-HER2 Therapy","volume":"32","author":[{"family":"NAWA","given":"MASAHITO"},{"family":"OSADA","given":"SHINJI"},{"family":"MORIMITSU","given":"KASUMI"},{"family":"NONAKA","given":"KENICHI"},{"family":"FUTAMURA","given":"MANABU"},{"family":"KAWAGUCHI","given":"YOSHIHIRO"},{"family":"YOSHIDA","given":"KAZUHIRO"}],"issued":{"date-parts":[["2012",1,1]]}}}],"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228]</w:t>
            </w:r>
            <w:r w:rsidRPr="00A52A0D">
              <w:rPr>
                <w:rFonts w:ascii="Times New Roman" w:eastAsia="Aptos" w:hAnsi="Times New Roman" w:cs="Times New Roman"/>
              </w:rPr>
              <w:fldChar w:fldCharType="end"/>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t> </w:t>
            </w:r>
            <w:proofErr w:type="spellStart"/>
            <w:r w:rsidRPr="00A52A0D">
              <w:rPr>
                <w:rFonts w:ascii="Times New Roman" w:eastAsia="Aptos" w:hAnsi="Times New Roman" w:cs="Times New Roman"/>
              </w:rPr>
              <w:t>resveratrol</w:t>
            </w:r>
            <w:proofErr w:type="spellEnd"/>
            <w:r w:rsidRPr="00A52A0D">
              <w:rPr>
                <w:rFonts w:ascii="Times New Roman" w:eastAsia="Aptos" w:hAnsi="Times New Roman" w:cs="Times New Roman"/>
              </w:rPr>
              <w:t> </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 xml:space="preserve">inhibition of </w:t>
            </w:r>
            <w:proofErr w:type="spellStart"/>
            <w:r w:rsidRPr="00A52A0D">
              <w:rPr>
                <w:rFonts w:ascii="Times New Roman" w:eastAsia="Aptos" w:hAnsi="Times New Roman" w:cs="Times New Roman"/>
                <w:lang w:val="en-US"/>
              </w:rPr>
              <w:t>citrullination</w:t>
            </w:r>
            <w:proofErr w:type="spellEnd"/>
            <w:r w:rsidRPr="00A52A0D">
              <w:rPr>
                <w:rFonts w:ascii="Times New Roman" w:eastAsia="Aptos" w:hAnsi="Times New Roman" w:cs="Times New Roman"/>
                <w:lang w:val="en-US"/>
              </w:rPr>
              <w:t xml:space="preserve"> of histones H3, which is essential for chromatin </w:t>
            </w:r>
            <w:proofErr w:type="spellStart"/>
            <w:r w:rsidRPr="00A52A0D">
              <w:rPr>
                <w:rFonts w:ascii="Times New Roman" w:eastAsia="Aptos" w:hAnsi="Times New Roman" w:cs="Times New Roman"/>
                <w:lang w:val="en-US"/>
              </w:rPr>
              <w:t>decondensation</w:t>
            </w:r>
            <w:proofErr w:type="spellEnd"/>
            <w:r w:rsidRPr="00A52A0D">
              <w:rPr>
                <w:rFonts w:ascii="Times New Roman" w:eastAsia="Aptos" w:hAnsi="Times New Roman" w:cs="Times New Roman"/>
                <w:lang w:val="en-US"/>
              </w:rPr>
              <w:t xml:space="preserve"> and NETs formation</w:t>
            </w:r>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prevent neutrophil cell death and breast cancer metastasis</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fciMdkAo","properties":{"formattedCitation":"[229]","plainCitation":"[229]","noteIndex":0},"citationItems":[{"id":1233,"uris":["http://zotero.org/users/13035994/items/ZH8URL6K"],"itemData":{"id":1233,"type":"article-journal","container-title":"Journal of Drug Targeting","DOI":"10.1080/1061186X.2023.2265585","ISSN":"1061-186X, 1029-2330","issue":"9","journalAbbreviation":"Journal of Drug Targeting","language":"en","page":"962-975","source":"DOI.org (Crossref)","title":"The activation of SIRT1 by resveratrol reduces breast cancer metastasis to lung through inhibiting neutrophil extracellular traps","volume":"31","author":[{"family":"Yu","given":"Wenyan"},{"family":"Wang","given":"Zhuning"},{"family":"Dai","given":"Ping"},{"family":"Sun","given":"Jing"},{"family":"Li","given":"Jian"},{"family":"Han","given":"Wei"},{"family":"Li","given":"Kaichun"}],"issued":{"date-parts":[["2023",10,21]]}}}],"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229]</w:t>
            </w:r>
            <w:r w:rsidRPr="00A52A0D">
              <w:rPr>
                <w:rFonts w:ascii="Times New Roman" w:eastAsia="Aptos" w:hAnsi="Times New Roman" w:cs="Times New Roman"/>
              </w:rPr>
              <w:fldChar w:fldCharType="end"/>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t xml:space="preserve">NBD </w:t>
            </w:r>
            <w:proofErr w:type="spellStart"/>
            <w:r w:rsidRPr="00A52A0D">
              <w:rPr>
                <w:rFonts w:ascii="Times New Roman" w:eastAsia="Aptos" w:hAnsi="Times New Roman" w:cs="Times New Roman"/>
              </w:rPr>
              <w:t>peptide</w:t>
            </w:r>
            <w:proofErr w:type="spellEnd"/>
            <w:r w:rsidRPr="00A52A0D">
              <w:rPr>
                <w:rFonts w:ascii="Times New Roman" w:eastAsia="Aptos" w:hAnsi="Times New Roman" w:cs="Times New Roman"/>
              </w:rPr>
              <w:t xml:space="preserve"> + PAD4 inhibitor</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selective inhibition of NF-</w:t>
            </w:r>
            <w:r w:rsidRPr="00A52A0D">
              <w:rPr>
                <w:rFonts w:ascii="Times New Roman" w:eastAsia="Aptos" w:hAnsi="Times New Roman" w:cs="Times New Roman"/>
              </w:rPr>
              <w:t>κ</w:t>
            </w:r>
            <w:r w:rsidRPr="00A52A0D">
              <w:rPr>
                <w:rFonts w:ascii="Times New Roman" w:eastAsia="Aptos" w:hAnsi="Times New Roman" w:cs="Times New Roman"/>
                <w:lang w:val="en-US"/>
              </w:rPr>
              <w:t>B and PAD4-dependent NETs formation</w:t>
            </w:r>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decreased NF-</w:t>
            </w:r>
            <w:r w:rsidRPr="00A52A0D">
              <w:rPr>
                <w:rFonts w:ascii="Times New Roman" w:eastAsia="Aptos" w:hAnsi="Times New Roman" w:cs="Times New Roman"/>
              </w:rPr>
              <w:t>κ</w:t>
            </w:r>
            <w:r w:rsidRPr="00A52A0D">
              <w:rPr>
                <w:rFonts w:ascii="Times New Roman" w:eastAsia="Aptos" w:hAnsi="Times New Roman" w:cs="Times New Roman"/>
                <w:lang w:val="en-US"/>
              </w:rPr>
              <w:t>B activation and tumor metastasis, reduce IL-8 level and NETs formation, suppressed primary tumor growth and/or lung metastasis in human breast cancer mouse xenograft models and mouse spontaneous breast cancer model</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LfcnCfHA","properties":{"formattedCitation":"[150]","plainCitation":"[150]","noteIndex":0},"citationItems":[{"id":1072,"uris":["http://zotero.org/users/13035994/items/BQ2T373C"],"itemData":{"id":1072,"type":"article-journal","container-title":"Experimental Cell Research","DOI":"10.1016/j.yexcr.2021.112707","ISSN":"00144827","issue":"2","journalAbbreviation":"Experimental Cell Research","language":"en","page":"112707","source":"DOI.org (Crossref)","title":"NF-κB and neutrophil extracellular traps cooperate to promote breast cancer progression and metastasis","volume":"405","author":[{"family":"Zhu","given":"Baoling"},{"family":"Zhang","given":"Xi"},{"family":"Sun","given":"Shuangshuang"},{"family":"Fu","given":"Yimou"},{"family":"Xie","given":"Lihua"},{"family":"Ai","given":"Peng"}],"issued":{"date-parts":[["2021",8]]}}}],"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150]</w:t>
            </w:r>
            <w:r w:rsidRPr="00A52A0D">
              <w:rPr>
                <w:rFonts w:ascii="Times New Roman" w:eastAsia="Aptos" w:hAnsi="Times New Roman" w:cs="Times New Roman"/>
              </w:rPr>
              <w:fldChar w:fldCharType="end"/>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lang w:val="en-US"/>
              </w:rPr>
            </w:pPr>
            <w:proofErr w:type="spellStart"/>
            <w:r w:rsidRPr="00A52A0D">
              <w:rPr>
                <w:rFonts w:ascii="Times New Roman" w:eastAsia="Aptos" w:hAnsi="Times New Roman" w:cs="Times New Roman"/>
                <w:lang w:val="en-US"/>
              </w:rPr>
              <w:t>kaempferol</w:t>
            </w:r>
            <w:proofErr w:type="spellEnd"/>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suppressed ROS production, anti-NETs effects</w:t>
            </w:r>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 xml:space="preserve">suppressed primary </w:t>
            </w:r>
            <w:proofErr w:type="spellStart"/>
            <w:r w:rsidRPr="00A52A0D">
              <w:rPr>
                <w:rFonts w:ascii="Times New Roman" w:eastAsia="Aptos" w:hAnsi="Times New Roman" w:cs="Times New Roman"/>
                <w:lang w:val="en-US"/>
              </w:rPr>
              <w:t>tumour</w:t>
            </w:r>
            <w:proofErr w:type="spellEnd"/>
            <w:r w:rsidRPr="00A52A0D">
              <w:rPr>
                <w:rFonts w:ascii="Times New Roman" w:eastAsia="Aptos" w:hAnsi="Times New Roman" w:cs="Times New Roman"/>
                <w:lang w:val="en-US"/>
              </w:rPr>
              <w:t xml:space="preserve"> growth and lung metastasis in mouse breast </w:t>
            </w:r>
            <w:proofErr w:type="spellStart"/>
            <w:r w:rsidRPr="00A52A0D">
              <w:rPr>
                <w:rFonts w:ascii="Times New Roman" w:eastAsia="Aptos" w:hAnsi="Times New Roman" w:cs="Times New Roman"/>
                <w:lang w:val="en-US"/>
              </w:rPr>
              <w:t>tumour</w:t>
            </w:r>
            <w:proofErr w:type="spellEnd"/>
            <w:r w:rsidRPr="00A52A0D">
              <w:rPr>
                <w:rFonts w:ascii="Times New Roman" w:eastAsia="Aptos" w:hAnsi="Times New Roman" w:cs="Times New Roman"/>
                <w:lang w:val="en-US"/>
              </w:rPr>
              <w:t xml:space="preserve"> model</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neHCUlAy","properties":{"formattedCitation":"[230]","plainCitation":"[230]","noteIndex":0},"citationItems":[{"id":1096,"uris":["http://zotero.org/users/13035994/items/D2YEUGFY"],"itemData":{"id":1096,"type":"article-journal","abstract":"Abstract\n            \n              Kaempferol (kaem) is a dietary flavonoid found in a variety of fruits and vegetables. The inhibitory effects of kaem on primary tumour growth have been extensively investigated; however, its effects on tumour metastasis are largely unknown. In the present study, we found that kaem significantly suppresses both primary tumour growth and lung metastasis in mouse breast tumour model. Furthermore, decreased expression of citrullinated histone H3 (H3‐cit), a biomarker of neutrophil extracellular traps (NETs), had been founded in metastatic lung upon treated with kaem. The reduction of H3‐cit is not, however, due to the cytotoxicity of kaem on neutrophils since the frequency of CD11b\n              +\n              Ly6G\n              +\n              neutrophils did not change in lung, tumour or blood in the presence of kaem. We then confirm the anti‐NETs effects of kaem in vitro by co‐culturing mouse neutrophils and kaem. Supplementing the neutrophils with GSK484, a potent NET inhibitor, totally abrogated the inhibitory effects of kaem on tumour metastasis while having little or no impact on primary tumour growth, indicating the specificity of kaem acting on NET formation and tumour metastasis. We also found that kaem suppressed ROS production in mouse bone‐marrow derived neutrophils. Supplementing with the ROS scavenger DPI abrogated kaem's effects on NET formation, suggesting the involvement of kaempferol in NADPH/ROS‐NETs signalling. Finally, we applied the kaem on NET‐deficient PAD4\n              ‐/‐\n              mice and found decreased primary tumour volume and weight but similar lung metastatic tumour with kaempferol treatment. Therefore, our findings reveal a novel mechanism of kaem in breast cancer development by targeting NETs induced tumour metastasis.","container-title":"Journal of Cellular and Molecular Medicine","DOI":"10.1111/jcmm.15394","ISSN":"1582-1838, 1582-4934","issue":"13","journalAbbreviation":"J Cellular Molecular Medi","language":"en","page":"7590-7599","source":"DOI.org (Crossref)","title":"Kaempferol blocks neutrophil extracellular traps formation and reduces tumour metastasis by inhibiting ROS‐PAD4 pathway","volume":"24","author":[{"family":"Zeng","given":"Jie"},{"family":"Xu","given":"Han"},{"family":"Fan","given":"Pei‐zhi"},{"family":"Xie","given":"Jing"},{"family":"He","given":"Jie"},{"family":"Yu","given":"Jie"},{"family":"Gu","given":"Xianwen"},{"family":"Zhang","given":"Chao‐jie"}],"issued":{"date-parts":[["2020",7]]}}}],"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230]</w:t>
            </w:r>
            <w:r w:rsidRPr="00A52A0D">
              <w:rPr>
                <w:rFonts w:ascii="Times New Roman" w:eastAsia="Aptos" w:hAnsi="Times New Roman" w:cs="Times New Roman"/>
              </w:rPr>
              <w:fldChar w:fldCharType="end"/>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lastRenderedPageBreak/>
              <w:t>doxorubicin-loaded micellar low-molecular-weight-heparin-</w:t>
            </w:r>
            <w:proofErr w:type="spellStart"/>
            <w:r w:rsidRPr="00A52A0D">
              <w:rPr>
                <w:rFonts w:ascii="Times New Roman" w:eastAsia="Aptos" w:hAnsi="Times New Roman" w:cs="Times New Roman"/>
                <w:lang w:val="en-US"/>
              </w:rPr>
              <w:t>astaxanthin</w:t>
            </w:r>
            <w:proofErr w:type="spellEnd"/>
            <w:r w:rsidRPr="00A52A0D">
              <w:rPr>
                <w:rFonts w:ascii="Times New Roman" w:eastAsia="Aptos" w:hAnsi="Times New Roman" w:cs="Times New Roman"/>
                <w:lang w:val="en-US"/>
              </w:rPr>
              <w:t xml:space="preserve"> nanoparticle (LMWH-AST/DOX, LA/DOX NP)</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inhibiting the formation of NETs</w:t>
            </w:r>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inhibition of liver and lung metastasis, alleviation of the inflammatory and immunosuppressive TME</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eTxrsPmo","properties":{"formattedCitation":"[231]","plainCitation":"[231]","noteIndex":0},"citationItems":[{"id":1094,"uris":["http://zotero.org/users/13035994/items/JCYTMZQB"],"itemData":{"id":1094,"type":"article-journal","container-title":"Journal of Controlled Release","DOI":"10.1016/j.jconrel.2021.08.047","ISSN":"01683659","journalAbbreviation":"Journal of Controlled Release","language":"en","page":"662-679","source":"DOI.org (Crossref)","title":"Simultaneous inhibition of breast cancer and its liver and lung metastasis by blocking inflammatory feed-forward loops","volume":"338","author":[{"family":"Lu","given":"Zhengze"},{"family":"Long","given":"Yang"},{"family":"Li","given":"Jiaxin"},{"family":"Li","given":"Jiaxin"},{"family":"Ren","given":"Kebai"},{"family":"Zhao","given":"Wei"},{"family":"Wang","given":"Xuhui"},{"family":"Xia","given":"Chunyu"},{"family":"Wang","given":"Yashi"},{"family":"Li","given":"Man"},{"family":"Zhang","given":"Zhirong"},{"family":"He","given":"Qin"}],"issued":{"date-parts":[["2021",10]]}}}],"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231]</w:t>
            </w:r>
            <w:r w:rsidRPr="00A52A0D">
              <w:rPr>
                <w:rFonts w:ascii="Times New Roman" w:eastAsia="Aptos" w:hAnsi="Times New Roman" w:cs="Times New Roman"/>
              </w:rPr>
              <w:fldChar w:fldCharType="end"/>
            </w:r>
          </w:p>
        </w:tc>
      </w:tr>
      <w:tr w:rsidR="00A52A0D" w:rsidRPr="00A52A0D" w:rsidTr="00A12C0D">
        <w:trPr>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b/>
                <w:bCs/>
              </w:rPr>
            </w:pPr>
            <w:proofErr w:type="spellStart"/>
            <w:r w:rsidRPr="00A52A0D">
              <w:rPr>
                <w:rFonts w:ascii="Times New Roman" w:eastAsia="Aptos" w:hAnsi="Times New Roman" w:cs="Times New Roman"/>
              </w:rPr>
              <w:t>dihydrotanshinone</w:t>
            </w:r>
            <w:proofErr w:type="spellEnd"/>
            <w:r w:rsidRPr="00A52A0D">
              <w:rPr>
                <w:rFonts w:ascii="Times New Roman" w:eastAsia="Aptos" w:hAnsi="Times New Roman" w:cs="Times New Roman"/>
              </w:rPr>
              <w:t xml:space="preserve"> I (DHT)</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 xml:space="preserve">suppressing neutrophil infiltration and NETs formation </w:t>
            </w:r>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inhibition</w:t>
            </w:r>
            <w:proofErr w:type="spellEnd"/>
            <w:r w:rsidRPr="00A52A0D">
              <w:rPr>
                <w:rFonts w:ascii="Times New Roman" w:eastAsia="Aptos" w:hAnsi="Times New Roman" w:cs="Times New Roman"/>
              </w:rPr>
              <w:t xml:space="preserve"> of </w:t>
            </w:r>
            <w:proofErr w:type="spellStart"/>
            <w:r w:rsidRPr="00A52A0D">
              <w:rPr>
                <w:rFonts w:ascii="Times New Roman" w:eastAsia="Aptos" w:hAnsi="Times New Roman" w:cs="Times New Roman"/>
              </w:rPr>
              <w:t>lung</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metastasis</w:t>
            </w:r>
            <w:proofErr w:type="spellEnd"/>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XmlIMQ5D","properties":{"formattedCitation":"[232]","plainCitation":"[232]","noteIndex":0},"citationItems":[{"id":1097,"uris":["http://zotero.org/users/13035994/items/FNRXPYV5"],"itemData":{"id":1097,"type":"article-journal","abstract":"Breast cancer (BC) is a common female malignancy, worldwide. BC death is predominantly caused by lung metastasis. According to previous studies, Dihydrotanshinone I (DHT), a bioactive compound in Salvia miltiorrhiza Bunge (S. miltiorrhiza), has inhibitory effects on numerous cancers. Here, we investigated the anti-metastatic effect of DHT on BC, where DHT more strongly inhibited the growth of BC cells (MDA-MB-231, 4T1, MCF-7, and SKBR-3) than breast epithelial cells (MCF-10a). Additionally, DHT repressed the wound healing, invasion, and migration activities of 4T1 cells. In the 4T1 spontaneous metastasis model, DHT (20 mg/kg) blocked metastasis progression and distribution in the lung tissue by 74.9%. DHT reversed the formation of neutrophil extracellular traps (NETs) induced by phorbol 12-myristate 13-acetate, as well as ameliorated NETs-induced metastasis. Furthermore, it inhibited Ly6G+Mpo+ neutrophils infiltration and H3Cit expression in the lung tissues. RNA sequencing, western blot, and bioinformatical analysis indicated that TIMP1 could modulate DHT acting on lung metastasis inhibition. The study demonstrated a novel suppression mechanism of DHT on NETs formation to inhibit BC metastasis.","container-title":"International Journal of Molecular Sciences","DOI":"10.3390/ijms232315180","ISSN":"1422-0067","issue":"23","journalAbbreviation":"IJMS","language":"en","license":"https://creativecommons.org/licenses/by/4.0/","page":"15180","source":"DOI.org (Crossref)","title":"Dihydrotanshinone I Inhibits the Lung Metastasis of Breast Cancer by Suppressing Neutrophil Extracellular Traps Formation","volume":"23","author":[{"family":"Zhao","given":"Huan"},{"family":"Liang","given":"Yi"},{"family":"Sun","given":"Chengtao"},{"family":"Zhai","given":"Yufei"},{"family":"Li","given":"Xuan"},{"family":"Jiang","given":"Mi"},{"family":"Yang","given":"Ruiwen"},{"family":"Li","given":"Xiaojuan"},{"family":"Shu","given":"Qijin"},{"family":"Kai","given":"Guoyin"},{"family":"Han","given":"Bing"}],"issued":{"date-parts":[["2022",12,2]]}}}],"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232]</w:t>
            </w:r>
            <w:r w:rsidRPr="00A52A0D">
              <w:rPr>
                <w:rFonts w:ascii="Times New Roman" w:eastAsia="Aptos" w:hAnsi="Times New Roman" w:cs="Times New Roman"/>
              </w:rPr>
              <w:fldChar w:fldCharType="end"/>
            </w:r>
          </w:p>
        </w:tc>
      </w:tr>
      <w:tr w:rsidR="00A52A0D" w:rsidRPr="00A52A0D" w:rsidTr="00A52A0D">
        <w:trPr>
          <w:jc w:val="center"/>
        </w:trPr>
        <w:tc>
          <w:tcPr>
            <w:tcW w:w="9062" w:type="dxa"/>
            <w:gridSpan w:val="4"/>
            <w:shd w:val="clear" w:color="auto" w:fill="F2CEED"/>
            <w:vAlign w:val="center"/>
          </w:tcPr>
          <w:p w:rsidR="00A52A0D" w:rsidRPr="00A52A0D" w:rsidRDefault="00A52A0D" w:rsidP="00A52A0D">
            <w:pPr>
              <w:spacing w:line="276" w:lineRule="auto"/>
              <w:jc w:val="center"/>
              <w:rPr>
                <w:rFonts w:ascii="Times New Roman" w:eastAsia="Aptos" w:hAnsi="Times New Roman" w:cs="Times New Roman"/>
                <w:b/>
                <w:bCs/>
              </w:rPr>
            </w:pPr>
            <w:r w:rsidRPr="00A52A0D">
              <w:rPr>
                <w:rFonts w:ascii="Times New Roman" w:eastAsia="Aptos" w:hAnsi="Times New Roman" w:cs="Times New Roman"/>
                <w:b/>
                <w:bCs/>
              </w:rPr>
              <w:t>OVARIAN CANCER</w:t>
            </w:r>
          </w:p>
        </w:tc>
      </w:tr>
      <w:tr w:rsidR="00A52A0D" w:rsidRPr="00A52A0D" w:rsidTr="00A12C0D">
        <w:trPr>
          <w:trHeight w:val="319"/>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b/>
                <w:bCs/>
              </w:rPr>
            </w:pPr>
            <w:r w:rsidRPr="00A52A0D">
              <w:rPr>
                <w:rFonts w:ascii="Times New Roman" w:eastAsia="Aptos" w:hAnsi="Times New Roman" w:cs="Times New Roman"/>
              </w:rPr>
              <w:t xml:space="preserve">DOX + </w:t>
            </w:r>
            <w:proofErr w:type="spellStart"/>
            <w:r w:rsidRPr="00A52A0D">
              <w:rPr>
                <w:rFonts w:ascii="Times New Roman" w:eastAsia="Aptos" w:hAnsi="Times New Roman" w:cs="Times New Roman"/>
              </w:rPr>
              <w:t>DNase</w:t>
            </w:r>
            <w:proofErr w:type="spellEnd"/>
            <w:r w:rsidRPr="00A52A0D">
              <w:rPr>
                <w:rFonts w:ascii="Times New Roman" w:eastAsia="Aptos" w:hAnsi="Times New Roman" w:cs="Times New Roman"/>
              </w:rPr>
              <w:t xml:space="preserve"> I</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NETs</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digestion</w:t>
            </w:r>
            <w:proofErr w:type="spellEnd"/>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augmented response of ovarian cancer to DOX</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0DXyhsxQ","properties":{"formattedCitation":"[233]","plainCitation":"[233]","noteIndex":0},"citationItems":[{"id":1058,"uris":["http://zotero.org/users/13035994/items/DDZ96R3M"],"itemData":{"id":1058,"type":"article-journal","container-title":"Heliyon","DOI":"10.1016/j.heliyon.2022.e09730","ISSN":"24058440","issue":"6","journalAbbreviation":"Heliyon","language":"en","page":"e09730","source":"DOI.org (Crossref)","title":"Neutrophil extracellular traps (NETs) reduce the diffusion of doxorubicin which may attenuate its ability to induce apoptosis of ovarian cancer cells","volume":"8","author":[{"family":"Tamura","given":"Kohei"},{"family":"Miyato","given":"Hideyo"},{"family":"Kanamaru","given":"Rihito"},{"family":"Sadatomo","given":"Ai"},{"family":"Takahashi","given":"Kazuya"},{"family":"Ohzawa","given":"Hideyuki"},{"family":"Koyanagi","given":"Takahiro"},{"family":"Saga","given":"Yasushi"},{"family":"Takei","given":"Yuji"},{"family":"Fujiwara","given":"Hiroyuki"},{"family":"Lefor","given":"Alan Kawarai"},{"family":"Sata","given":"Naohiro"},{"family":"Kitayama","given":"Joji"}],"issued":{"date-parts":[["2022",6]]}}}],"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233]</w:t>
            </w:r>
            <w:r w:rsidRPr="00A52A0D">
              <w:rPr>
                <w:rFonts w:ascii="Times New Roman" w:eastAsia="Aptos" w:hAnsi="Times New Roman" w:cs="Times New Roman"/>
              </w:rPr>
              <w:fldChar w:fldCharType="end"/>
            </w:r>
          </w:p>
        </w:tc>
      </w:tr>
      <w:tr w:rsidR="00A52A0D" w:rsidRPr="00A52A0D" w:rsidTr="00A12C0D">
        <w:trPr>
          <w:trHeight w:val="319"/>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t>PAD4 inhibitor</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blocking</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NETs</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formation</w:t>
            </w:r>
            <w:proofErr w:type="spellEnd"/>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decreased</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omental</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colonization</w:t>
            </w:r>
            <w:proofErr w:type="spellEnd"/>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QW7XsfFK","properties":{"formattedCitation":"[177]","plainCitation":"[177]","noteIndex":0},"citationItems":[{"id":518,"uris":["http://zotero.org/users/local/UcOOYRob/items/8HFP7YPQ","http://zotero.org/users/13035994/items/8HFP7YPQ"],"itemData":{"id":518,"type":"article-journal","abstract":"Ovarian cancer preferentially metastasizes to the omentum, a fatty tissue characterized by immune structures called milky spots, but the cellular dynamics that direct this tropism are unknown. Here, we identified that neutrophil influx into the omentum is a prerequisite premetastatic step in orthotopic ovarian cancer models. Ovarian tumor-derived inflammatory factors stimulated neutrophils to mobilize and extrude chromatin webs called neutrophil extracellular traps (NETs). NETs were detected in the omentum of ovarian tumor-bearing mice before metastasis and of women with early-stage ovarian cancer. NETs, in turn, bound ovarian cancer cells and promoted metastasis. Omental metastasis was decreased in mice with neutrophil-specific deficiency of peptidylarginine deiminase 4 (PAD4), an enzyme that is essential for NET formation. Blockade of NET formation using a PAD4 pharmacologic inhibitor also decreased omental colonization. Our findings implicate NET formation in rendering the premetastatic omental niche conducive for implantation of ovarian cancer cells and raise the possibility that blockade of NET formation prevents omental metastasis.","container-title":"The Journal of Experimental Medicine","DOI":"10.1084/jem.20181170","ISSN":"1540-9538","issue":"1","journalAbbreviation":"J Exp Med","language":"eng","note":"PMID: 30567719\nPMCID: PMC6314534","page":"176-194","source":"PubMed","title":"Neutrophils facilitate ovarian cancer premetastatic niche formation in the omentum","volume":"216","author":[{"family":"Lee","given":"WonJae"},{"family":"Ko","given":"Song Yi"},{"family":"Mohamed","given":"Muhaned S."},{"family":"Kenny","given":"Hilary A."},{"family":"Lengyel","given":"Ernst"},{"family":"Naora","given":"Honami"}],"issued":{"date-parts":[["2019",1,7]]}}}],"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177]</w:t>
            </w:r>
            <w:r w:rsidRPr="00A52A0D">
              <w:rPr>
                <w:rFonts w:ascii="Times New Roman" w:eastAsia="Aptos" w:hAnsi="Times New Roman" w:cs="Times New Roman"/>
              </w:rPr>
              <w:fldChar w:fldCharType="end"/>
            </w:r>
          </w:p>
        </w:tc>
      </w:tr>
      <w:tr w:rsidR="00A52A0D" w:rsidRPr="00A52A0D" w:rsidTr="00A52A0D">
        <w:trPr>
          <w:trHeight w:val="317"/>
          <w:jc w:val="center"/>
        </w:trPr>
        <w:tc>
          <w:tcPr>
            <w:tcW w:w="9062" w:type="dxa"/>
            <w:gridSpan w:val="4"/>
            <w:shd w:val="clear" w:color="auto" w:fill="F2CEED"/>
            <w:vAlign w:val="center"/>
          </w:tcPr>
          <w:p w:rsidR="00A52A0D" w:rsidRPr="00A52A0D" w:rsidRDefault="00A52A0D" w:rsidP="00A52A0D">
            <w:pPr>
              <w:spacing w:line="276" w:lineRule="auto"/>
              <w:jc w:val="center"/>
              <w:rPr>
                <w:rFonts w:ascii="Times New Roman" w:eastAsia="Aptos" w:hAnsi="Times New Roman" w:cs="Times New Roman"/>
                <w:b/>
                <w:bCs/>
              </w:rPr>
            </w:pPr>
            <w:r w:rsidRPr="00A52A0D">
              <w:rPr>
                <w:rFonts w:ascii="Times New Roman" w:eastAsia="Aptos" w:hAnsi="Times New Roman" w:cs="Times New Roman"/>
                <w:b/>
                <w:bCs/>
              </w:rPr>
              <w:t>CERVICAL CANCER</w:t>
            </w:r>
          </w:p>
        </w:tc>
      </w:tr>
      <w:tr w:rsidR="00A52A0D" w:rsidRPr="00A52A0D" w:rsidTr="00A12C0D">
        <w:trPr>
          <w:trHeight w:val="317"/>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b/>
                <w:bCs/>
              </w:rPr>
            </w:pPr>
            <w:proofErr w:type="spellStart"/>
            <w:r w:rsidRPr="00A52A0D">
              <w:rPr>
                <w:rFonts w:ascii="Times New Roman" w:eastAsia="Aptos" w:hAnsi="Times New Roman" w:cs="Times New Roman"/>
              </w:rPr>
              <w:t>DNase</w:t>
            </w:r>
            <w:proofErr w:type="spellEnd"/>
            <w:r w:rsidRPr="00A52A0D">
              <w:rPr>
                <w:rFonts w:ascii="Times New Roman" w:eastAsia="Aptos" w:hAnsi="Times New Roman" w:cs="Times New Roman"/>
              </w:rPr>
              <w:t xml:space="preserve"> 1</w:t>
            </w:r>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b/>
                <w:bCs/>
              </w:rPr>
            </w:pPr>
            <w:proofErr w:type="spellStart"/>
            <w:r w:rsidRPr="00A52A0D">
              <w:rPr>
                <w:rFonts w:ascii="Times New Roman" w:eastAsia="Aptos" w:hAnsi="Times New Roman" w:cs="Times New Roman"/>
              </w:rPr>
              <w:t>NETs</w:t>
            </w:r>
            <w:proofErr w:type="spellEnd"/>
            <w:r w:rsidRPr="00A52A0D">
              <w:rPr>
                <w:rFonts w:ascii="Times New Roman" w:eastAsia="Aptos" w:hAnsi="Times New Roman" w:cs="Times New Roman"/>
              </w:rPr>
              <w:t xml:space="preserve"> </w:t>
            </w:r>
            <w:proofErr w:type="spellStart"/>
            <w:r w:rsidRPr="00A52A0D">
              <w:rPr>
                <w:rFonts w:ascii="Times New Roman" w:eastAsia="Aptos" w:hAnsi="Times New Roman" w:cs="Times New Roman"/>
              </w:rPr>
              <w:t>digestion</w:t>
            </w:r>
            <w:proofErr w:type="spellEnd"/>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b/>
                <w:bCs/>
                <w:lang w:val="en-US"/>
              </w:rPr>
            </w:pPr>
            <w:r w:rsidRPr="00A52A0D">
              <w:rPr>
                <w:rFonts w:ascii="Times New Roman" w:eastAsia="Aptos" w:hAnsi="Times New Roman" w:cs="Times New Roman"/>
                <w:lang w:val="en-US"/>
              </w:rPr>
              <w:t>elimination of NETs-induced metastatic potential </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NCW5Dg91","properties":{"formattedCitation":"[197]","plainCitation":"[197]","noteIndex":0},"citationItems":[{"id":1001,"uris":["http://zotero.org/users/13035994/items/2P76G93B"],"itemData":{"id":1001,"type":"article-journal","container-title":"Cancer Letters","DOI":"10.1016/j.canlet.2024.217288","ISSN":"03043835","journalAbbreviation":"Cancer Letters","language":"en","page":"217288","source":"DOI.org (Crossref)","title":"S100A7 orchestrates neutrophil chemotaxis and drives neutrophil extracellular traps (NETs) formation to facilitate lymph node metastasis in cervical cancer patients","volume":"605","author":[{"family":"Ning","given":"Ying"},{"family":"Chen","given":"Yu"},{"family":"Tian","given":"Tian"},{"family":"Gao","given":"Xinyan"},{"family":"Liu","given":"Xiaolan"},{"family":"Wang","given":"Jia"},{"family":"Chu","given":"Huijun"},{"family":"Zhao","given":"Chenyang"},{"family":"Yang","given":"Yufei"},{"family":"Lei","given":"Ke"},{"family":"Ren","given":"He"},{"family":"Cui","given":"Zhumei"}],"issued":{"date-parts":[["2024",11]]}}}],"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197]</w:t>
            </w:r>
            <w:r w:rsidRPr="00A52A0D">
              <w:rPr>
                <w:rFonts w:ascii="Times New Roman" w:eastAsia="Aptos" w:hAnsi="Times New Roman" w:cs="Times New Roman"/>
              </w:rPr>
              <w:fldChar w:fldCharType="end"/>
            </w:r>
          </w:p>
        </w:tc>
      </w:tr>
      <w:tr w:rsidR="00A52A0D" w:rsidRPr="00A52A0D" w:rsidTr="00A12C0D">
        <w:trPr>
          <w:trHeight w:val="317"/>
          <w:jc w:val="center"/>
        </w:trPr>
        <w:tc>
          <w:tcPr>
            <w:tcW w:w="2263"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chloroquine</w:t>
            </w:r>
            <w:proofErr w:type="spellEnd"/>
          </w:p>
        </w:tc>
        <w:tc>
          <w:tcPr>
            <w:tcW w:w="2410" w:type="dxa"/>
            <w:vAlign w:val="center"/>
          </w:tcPr>
          <w:p w:rsidR="00A52A0D" w:rsidRPr="00A52A0D" w:rsidRDefault="00A52A0D" w:rsidP="00A52A0D">
            <w:pPr>
              <w:spacing w:line="276" w:lineRule="auto"/>
              <w:jc w:val="center"/>
              <w:rPr>
                <w:rFonts w:ascii="Times New Roman" w:eastAsia="Aptos" w:hAnsi="Times New Roman" w:cs="Times New Roman"/>
              </w:rPr>
            </w:pPr>
            <w:proofErr w:type="spellStart"/>
            <w:r w:rsidRPr="00A52A0D">
              <w:rPr>
                <w:rFonts w:ascii="Times New Roman" w:eastAsia="Aptos" w:hAnsi="Times New Roman" w:cs="Times New Roman"/>
              </w:rPr>
              <w:t>inhibiting</w:t>
            </w:r>
            <w:proofErr w:type="spellEnd"/>
            <w:r w:rsidRPr="00A52A0D">
              <w:rPr>
                <w:rFonts w:ascii="Times New Roman" w:eastAsia="Aptos" w:hAnsi="Times New Roman" w:cs="Times New Roman"/>
              </w:rPr>
              <w:t xml:space="preserve"> TLR2</w:t>
            </w:r>
          </w:p>
        </w:tc>
        <w:tc>
          <w:tcPr>
            <w:tcW w:w="3046" w:type="dxa"/>
            <w:vAlign w:val="center"/>
          </w:tcPr>
          <w:p w:rsidR="00A52A0D" w:rsidRPr="00A52A0D" w:rsidRDefault="00A52A0D" w:rsidP="00A52A0D">
            <w:pPr>
              <w:spacing w:line="276" w:lineRule="auto"/>
              <w:jc w:val="center"/>
              <w:rPr>
                <w:rFonts w:ascii="Times New Roman" w:eastAsia="Aptos" w:hAnsi="Times New Roman" w:cs="Times New Roman"/>
                <w:lang w:val="en-US"/>
              </w:rPr>
            </w:pPr>
            <w:r w:rsidRPr="00A52A0D">
              <w:rPr>
                <w:rFonts w:ascii="Times New Roman" w:eastAsia="Aptos" w:hAnsi="Times New Roman" w:cs="Times New Roman"/>
                <w:lang w:val="en-US"/>
              </w:rPr>
              <w:t>hindering NETs-induced metastatic potential </w:t>
            </w:r>
          </w:p>
        </w:tc>
        <w:tc>
          <w:tcPr>
            <w:tcW w:w="1343" w:type="dxa"/>
            <w:vAlign w:val="center"/>
          </w:tcPr>
          <w:p w:rsidR="00A52A0D" w:rsidRPr="00A52A0D" w:rsidRDefault="00A52A0D" w:rsidP="00A52A0D">
            <w:pPr>
              <w:spacing w:line="276" w:lineRule="auto"/>
              <w:jc w:val="center"/>
              <w:rPr>
                <w:rFonts w:ascii="Times New Roman" w:eastAsia="Aptos" w:hAnsi="Times New Roman" w:cs="Times New Roman"/>
                <w:b/>
                <w:bCs/>
              </w:rPr>
            </w:pPr>
            <w:r w:rsidRPr="00A52A0D">
              <w:rPr>
                <w:rFonts w:ascii="Times New Roman" w:eastAsia="Aptos" w:hAnsi="Times New Roman" w:cs="Times New Roman"/>
              </w:rPr>
              <w:fldChar w:fldCharType="begin"/>
            </w:r>
            <w:r w:rsidRPr="00A52A0D">
              <w:rPr>
                <w:rFonts w:ascii="Times New Roman" w:eastAsia="Aptos" w:hAnsi="Times New Roman" w:cs="Times New Roman"/>
              </w:rPr>
              <w:instrText xml:space="preserve"> ADDIN ZOTERO_ITEM CSL_CITATION {"citationID":"C9gwUVUX","properties":{"formattedCitation":"[197]","plainCitation":"[197]","noteIndex":0},"citationItems":[{"id":1001,"uris":["http://zotero.org/users/13035994/items/2P76G93B"],"itemData":{"id":1001,"type":"article-journal","container-title":"Cancer Letters","DOI":"10.1016/j.canlet.2024.217288","ISSN":"03043835","journalAbbreviation":"Cancer Letters","language":"en","page":"217288","source":"DOI.org (Crossref)","title":"S100A7 orchestrates neutrophil chemotaxis and drives neutrophil extracellular traps (NETs) formation to facilitate lymph node metastasis in cervical cancer patients","volume":"605","author":[{"family":"Ning","given":"Ying"},{"family":"Chen","given":"Yu"},{"family":"Tian","given":"Tian"},{"family":"Gao","given":"Xinyan"},{"family":"Liu","given":"Xiaolan"},{"family":"Wang","given":"Jia"},{"family":"Chu","given":"Huijun"},{"family":"Zhao","given":"Chenyang"},{"family":"Yang","given":"Yufei"},{"family":"Lei","given":"Ke"},{"family":"Ren","given":"He"},{"family":"Cui","given":"Zhumei"}],"issued":{"date-parts":[["2024",11]]}}}],"schema":"https://github.com/citation-style-language/schema/raw/master/csl-citation.json"} </w:instrText>
            </w:r>
            <w:r w:rsidRPr="00A52A0D">
              <w:rPr>
                <w:rFonts w:ascii="Times New Roman" w:eastAsia="Aptos" w:hAnsi="Times New Roman" w:cs="Times New Roman"/>
              </w:rPr>
              <w:fldChar w:fldCharType="separate"/>
            </w:r>
            <w:r w:rsidRPr="00A52A0D">
              <w:rPr>
                <w:rFonts w:ascii="Times New Roman" w:eastAsia="Aptos" w:hAnsi="Times New Roman" w:cs="Times New Roman"/>
              </w:rPr>
              <w:t>[197]</w:t>
            </w:r>
            <w:r w:rsidRPr="00A52A0D">
              <w:rPr>
                <w:rFonts w:ascii="Times New Roman" w:eastAsia="Aptos" w:hAnsi="Times New Roman" w:cs="Times New Roman"/>
              </w:rPr>
              <w:fldChar w:fldCharType="end"/>
            </w:r>
          </w:p>
        </w:tc>
      </w:tr>
    </w:tbl>
    <w:p w:rsidR="0013092F" w:rsidRDefault="0013092F">
      <w:bookmarkStart w:id="0" w:name="_GoBack"/>
      <w:bookmarkEnd w:id="0"/>
    </w:p>
    <w:sectPr w:rsidR="001309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A0D"/>
    <w:rsid w:val="0013092F"/>
    <w:rsid w:val="00A52A0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32684E-A3D7-4D95-8F8A-17ED65405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A52A0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46</Words>
  <Characters>29679</Characters>
  <Application>Microsoft Office Word</Application>
  <DocSecurity>0</DocSecurity>
  <Lines>247</Lines>
  <Paragraphs>69</Paragraphs>
  <ScaleCrop>false</ScaleCrop>
  <HeadingPairs>
    <vt:vector size="2" baseType="variant">
      <vt:variant>
        <vt:lpstr>Tytuł</vt:lpstr>
      </vt:variant>
      <vt:variant>
        <vt:i4>1</vt:i4>
      </vt:variant>
    </vt:vector>
  </HeadingPairs>
  <TitlesOfParts>
    <vt:vector size="1" baseType="lpstr">
      <vt:lpstr/>
    </vt:vector>
  </TitlesOfParts>
  <Company>SUM</Company>
  <LinksUpToDate>false</LinksUpToDate>
  <CharactersWithSpaces>34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aura Morawiec</dc:creator>
  <cp:keywords/>
  <dc:description/>
  <cp:lastModifiedBy>Maria-Laura Morawiec</cp:lastModifiedBy>
  <cp:revision>1</cp:revision>
  <dcterms:created xsi:type="dcterms:W3CDTF">2025-02-25T09:02:00Z</dcterms:created>
  <dcterms:modified xsi:type="dcterms:W3CDTF">2025-02-25T09:02:00Z</dcterms:modified>
</cp:coreProperties>
</file>